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1C267" w14:textId="1ECDF6D7" w:rsidR="004A2A35" w:rsidRPr="00670FED" w:rsidRDefault="0074170D" w:rsidP="005B289F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T</w:t>
      </w:r>
      <w:r w:rsidR="004A2A35" w:rsidRPr="00670FED">
        <w:rPr>
          <w:b/>
          <w:bCs/>
          <w:color w:val="000000" w:themeColor="text1"/>
          <w:lang w:val="en-US"/>
        </w:rPr>
        <w:t xml:space="preserve">able </w:t>
      </w:r>
      <w:r>
        <w:rPr>
          <w:b/>
          <w:bCs/>
          <w:color w:val="000000" w:themeColor="text1"/>
          <w:lang w:val="en-US"/>
        </w:rPr>
        <w:t>S-</w:t>
      </w:r>
      <w:r w:rsidR="004A2A35" w:rsidRPr="00670FED">
        <w:rPr>
          <w:b/>
          <w:bCs/>
          <w:color w:val="000000" w:themeColor="text1"/>
          <w:lang w:val="en-US"/>
        </w:rPr>
        <w:t>2</w:t>
      </w:r>
      <w:r w:rsidR="004A2A35" w:rsidRPr="00670FED">
        <w:rPr>
          <w:color w:val="000000" w:themeColor="text1"/>
          <w:lang w:val="en-US"/>
        </w:rPr>
        <w:t xml:space="preserve">. Table lists with </w:t>
      </w:r>
      <w:r w:rsidR="008B3029">
        <w:rPr>
          <w:color w:val="000000" w:themeColor="text1"/>
          <w:lang w:val="en-US"/>
        </w:rPr>
        <w:t xml:space="preserve">all </w:t>
      </w:r>
      <w:r w:rsidR="004A2A35" w:rsidRPr="00670FED">
        <w:rPr>
          <w:color w:val="000000" w:themeColor="text1"/>
          <w:lang w:val="en-US"/>
        </w:rPr>
        <w:t xml:space="preserve">terms of </w:t>
      </w:r>
      <w:r w:rsidR="007524AD">
        <w:rPr>
          <w:color w:val="000000" w:themeColor="text1"/>
          <w:lang w:val="en-US"/>
        </w:rPr>
        <w:t>G</w:t>
      </w:r>
      <w:r w:rsidR="00421803">
        <w:rPr>
          <w:color w:val="000000" w:themeColor="text1"/>
          <w:lang w:val="en-US"/>
        </w:rPr>
        <w:t xml:space="preserve">ene </w:t>
      </w:r>
      <w:r w:rsidR="007524AD">
        <w:rPr>
          <w:color w:val="000000" w:themeColor="text1"/>
          <w:lang w:val="en-US"/>
        </w:rPr>
        <w:t>O</w:t>
      </w:r>
      <w:r w:rsidR="00421803">
        <w:rPr>
          <w:color w:val="000000" w:themeColor="text1"/>
          <w:lang w:val="en-US"/>
        </w:rPr>
        <w:t>ntology (</w:t>
      </w:r>
      <w:r w:rsidR="004A2A35" w:rsidRPr="00670FED">
        <w:rPr>
          <w:color w:val="000000" w:themeColor="text1"/>
          <w:lang w:val="en-US"/>
        </w:rPr>
        <w:t>GO</w:t>
      </w:r>
      <w:r w:rsidR="00421803">
        <w:rPr>
          <w:color w:val="000000" w:themeColor="text1"/>
          <w:lang w:val="en-US"/>
        </w:rPr>
        <w:t>)</w:t>
      </w:r>
      <w:r w:rsidR="004A2A35" w:rsidRPr="00670FED">
        <w:rPr>
          <w:color w:val="000000" w:themeColor="text1"/>
          <w:lang w:val="en-US"/>
        </w:rPr>
        <w:t xml:space="preserve"> </w:t>
      </w:r>
      <w:r w:rsidR="00E44FB4">
        <w:rPr>
          <w:color w:val="000000" w:themeColor="text1"/>
          <w:lang w:val="en-US"/>
        </w:rPr>
        <w:t>B</w:t>
      </w:r>
      <w:r w:rsidR="004A2A35" w:rsidRPr="00670FED">
        <w:rPr>
          <w:color w:val="000000" w:themeColor="text1"/>
          <w:lang w:val="en-US"/>
        </w:rPr>
        <w:t xml:space="preserve">iological </w:t>
      </w:r>
      <w:r w:rsidR="00E44FB4">
        <w:rPr>
          <w:color w:val="000000" w:themeColor="text1"/>
          <w:lang w:val="en-US"/>
        </w:rPr>
        <w:t>P</w:t>
      </w:r>
      <w:r w:rsidR="004A2A35" w:rsidRPr="00670FED">
        <w:rPr>
          <w:color w:val="000000" w:themeColor="text1"/>
          <w:lang w:val="en-US"/>
        </w:rPr>
        <w:t xml:space="preserve">rocesses (BPs), </w:t>
      </w:r>
      <w:r w:rsidR="00E44FB4">
        <w:rPr>
          <w:color w:val="000000" w:themeColor="text1"/>
          <w:lang w:val="en-US"/>
        </w:rPr>
        <w:t>I</w:t>
      </w:r>
      <w:r w:rsidR="004A2A35" w:rsidRPr="00670FED">
        <w:rPr>
          <w:color w:val="000000" w:themeColor="text1"/>
          <w:lang w:val="en-US"/>
        </w:rPr>
        <w:t xml:space="preserve">mmune </w:t>
      </w:r>
      <w:r w:rsidR="00E44FB4">
        <w:rPr>
          <w:color w:val="000000" w:themeColor="text1"/>
          <w:lang w:val="en-US"/>
        </w:rPr>
        <w:t>S</w:t>
      </w:r>
      <w:r w:rsidR="004A2A35" w:rsidRPr="00670FED">
        <w:rPr>
          <w:color w:val="000000" w:themeColor="text1"/>
          <w:lang w:val="en-US"/>
        </w:rPr>
        <w:t xml:space="preserve">ystem </w:t>
      </w:r>
      <w:r w:rsidR="00E44FB4">
        <w:rPr>
          <w:color w:val="000000" w:themeColor="text1"/>
          <w:lang w:val="en-US"/>
        </w:rPr>
        <w:t>P</w:t>
      </w:r>
      <w:r w:rsidR="004A2A35" w:rsidRPr="00670FED">
        <w:rPr>
          <w:color w:val="000000" w:themeColor="text1"/>
          <w:lang w:val="en-US"/>
        </w:rPr>
        <w:t>rocesses (ISPs) and Kyoto Encyclopedia of Genes and Genomes (KEGG)</w:t>
      </w:r>
      <w:r w:rsidR="008B3029">
        <w:rPr>
          <w:color w:val="000000" w:themeColor="text1"/>
          <w:lang w:val="en-US"/>
        </w:rPr>
        <w:t xml:space="preserve"> and </w:t>
      </w:r>
      <w:r w:rsidR="008B3029" w:rsidRPr="008B3029">
        <w:rPr>
          <w:color w:val="000000" w:themeColor="text1"/>
          <w:lang w:val="en-US"/>
        </w:rPr>
        <w:t>their</w:t>
      </w:r>
      <w:r w:rsidR="004A2A35" w:rsidRPr="008B3029">
        <w:rPr>
          <w:color w:val="000000" w:themeColor="text1"/>
          <w:lang w:val="en-US"/>
        </w:rPr>
        <w:t xml:space="preserve"> </w:t>
      </w:r>
      <w:r w:rsidR="004A2A35" w:rsidRPr="005B289F">
        <w:rPr>
          <w:color w:val="000000" w:themeColor="text1"/>
          <w:lang w:val="en-US"/>
        </w:rPr>
        <w:t xml:space="preserve">specific </w:t>
      </w:r>
      <w:r w:rsidR="003F01DD">
        <w:rPr>
          <w:color w:val="000000" w:themeColor="text1"/>
          <w:lang w:val="en-US"/>
        </w:rPr>
        <w:t>m/z</w:t>
      </w:r>
      <w:r w:rsidR="003F01DD" w:rsidRPr="008B3029">
        <w:rPr>
          <w:color w:val="000000" w:themeColor="text1"/>
          <w:lang w:val="en-US"/>
        </w:rPr>
        <w:t xml:space="preserve"> </w:t>
      </w:r>
      <w:r w:rsidR="008B3029" w:rsidRPr="008B3029">
        <w:rPr>
          <w:color w:val="000000" w:themeColor="text1"/>
          <w:lang w:val="en-US"/>
        </w:rPr>
        <w:t xml:space="preserve">identified </w:t>
      </w:r>
      <w:r w:rsidR="004A2A35" w:rsidRPr="008B3029">
        <w:rPr>
          <w:color w:val="000000" w:themeColor="text1"/>
          <w:lang w:val="en-US"/>
        </w:rPr>
        <w:t>in pigs</w:t>
      </w:r>
      <w:r w:rsidR="008B3029">
        <w:rPr>
          <w:color w:val="000000" w:themeColor="text1"/>
          <w:lang w:val="en-US"/>
        </w:rPr>
        <w:t>.</w:t>
      </w:r>
    </w:p>
    <w:tbl>
      <w:tblPr>
        <w:tblW w:w="99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851"/>
        <w:gridCol w:w="1275"/>
        <w:gridCol w:w="4253"/>
      </w:tblGrid>
      <w:tr w:rsidR="00FB72A0" w:rsidRPr="00670FED" w14:paraId="6BBA3CC3" w14:textId="77777777" w:rsidTr="008A11C3">
        <w:trPr>
          <w:trHeight w:val="32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BB339" w14:textId="4630C742" w:rsidR="004A2A35" w:rsidRPr="00670FED" w:rsidRDefault="004A2A35" w:rsidP="008A11C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70FED">
              <w:rPr>
                <w:b/>
                <w:bCs/>
                <w:color w:val="000000" w:themeColor="text1"/>
                <w:sz w:val="20"/>
                <w:szCs w:val="20"/>
              </w:rPr>
              <w:t xml:space="preserve">GO </w:t>
            </w:r>
            <w:proofErr w:type="spellStart"/>
            <w:r w:rsidR="00810849" w:rsidRPr="00670FED">
              <w:rPr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670FED">
              <w:rPr>
                <w:b/>
                <w:bCs/>
                <w:color w:val="000000" w:themeColor="text1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76854" w14:textId="4C7B0817" w:rsidR="004A2A35" w:rsidRPr="00670FED" w:rsidRDefault="004A2A35" w:rsidP="008A11C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70FED">
              <w:rPr>
                <w:b/>
                <w:bCs/>
                <w:color w:val="000000" w:themeColor="text1"/>
                <w:sz w:val="20"/>
                <w:szCs w:val="20"/>
              </w:rPr>
              <w:t>N</w:t>
            </w:r>
            <w:r w:rsidR="00B713D9"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670FED">
              <w:rPr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="007A4957" w:rsidRPr="00670FED">
              <w:rPr>
                <w:b/>
                <w:bCs/>
                <w:color w:val="000000" w:themeColor="text1"/>
                <w:sz w:val="20"/>
                <w:szCs w:val="20"/>
              </w:rPr>
              <w:t>Protein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A1117" w14:textId="7C28B1A7" w:rsidR="004A2A35" w:rsidRPr="00670FED" w:rsidRDefault="004A2A35" w:rsidP="00946C26">
            <w:pPr>
              <w:ind w:right="-66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70FED">
              <w:rPr>
                <w:b/>
                <w:bCs/>
                <w:color w:val="000000" w:themeColor="text1"/>
                <w:sz w:val="20"/>
                <w:szCs w:val="20"/>
              </w:rPr>
              <w:t xml:space="preserve">% </w:t>
            </w:r>
            <w:proofErr w:type="spellStart"/>
            <w:r w:rsidRPr="00670FED">
              <w:rPr>
                <w:b/>
                <w:bCs/>
                <w:color w:val="000000" w:themeColor="text1"/>
                <w:sz w:val="20"/>
                <w:szCs w:val="20"/>
              </w:rPr>
              <w:t>Associated</w:t>
            </w:r>
            <w:proofErr w:type="spellEnd"/>
            <w:r w:rsidRPr="00670FE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7A4957" w:rsidRPr="00670FED">
              <w:rPr>
                <w:b/>
                <w:bCs/>
                <w:color w:val="000000" w:themeColor="text1"/>
                <w:sz w:val="20"/>
                <w:szCs w:val="20"/>
              </w:rPr>
              <w:t>Proteins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E9080" w14:textId="44869DF8" w:rsidR="004A2A35" w:rsidRPr="00670FED" w:rsidRDefault="004A2A35" w:rsidP="008A11C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70FED">
              <w:rPr>
                <w:b/>
                <w:bCs/>
                <w:color w:val="000000" w:themeColor="text1"/>
                <w:sz w:val="20"/>
                <w:szCs w:val="20"/>
              </w:rPr>
              <w:t>Associated</w:t>
            </w:r>
            <w:proofErr w:type="spellEnd"/>
            <w:r w:rsidRPr="00670FE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7A4957" w:rsidRPr="00670FED">
              <w:rPr>
                <w:b/>
                <w:bCs/>
                <w:color w:val="000000" w:themeColor="text1"/>
                <w:sz w:val="20"/>
                <w:szCs w:val="20"/>
              </w:rPr>
              <w:t>Proteins</w:t>
            </w:r>
            <w:proofErr w:type="spellEnd"/>
            <w:r w:rsidRPr="00670FE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70FED">
              <w:rPr>
                <w:b/>
                <w:bCs/>
                <w:color w:val="000000" w:themeColor="text1"/>
                <w:sz w:val="20"/>
                <w:szCs w:val="20"/>
              </w:rPr>
              <w:t>Found</w:t>
            </w:r>
            <w:proofErr w:type="spellEnd"/>
          </w:p>
        </w:tc>
      </w:tr>
      <w:tr w:rsidR="00FB72A0" w:rsidRPr="00670FED" w14:paraId="077A1463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02DE" w14:textId="5BDE5A40" w:rsidR="006A3E2C" w:rsidRPr="006A3E2C" w:rsidRDefault="006A3E2C" w:rsidP="008A11C3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A3E2C">
              <w:rPr>
                <w:color w:val="000000"/>
                <w:sz w:val="20"/>
                <w:szCs w:val="20"/>
              </w:rPr>
              <w:t>Platelet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aggrega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EC92" w14:textId="3A0C181C" w:rsidR="006A3E2C" w:rsidRPr="006A3E2C" w:rsidRDefault="006A3E2C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626D" w14:textId="2332FF1D" w:rsidR="006A3E2C" w:rsidRPr="006A3E2C" w:rsidRDefault="006A3E2C" w:rsidP="00946C26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18</w:t>
            </w:r>
            <w:r w:rsidR="008A11C3"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AAB7" w14:textId="6082E609" w:rsidR="006A3E2C" w:rsidRPr="006A3E2C" w:rsidRDefault="006A3E2C" w:rsidP="008A11C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ACTB, ACTN1, CEACAM1, CSRP1, CTSG, FGA, FGB, FGG, FN1, HBB, HSPB1, MYH9, PTPN6, TLN1]</w:t>
            </w:r>
          </w:p>
        </w:tc>
      </w:tr>
      <w:tr w:rsidR="00FB72A0" w:rsidRPr="00670FED" w14:paraId="460DA882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CEA3" w14:textId="4F2980EA" w:rsidR="006A3E2C" w:rsidRPr="006A3E2C" w:rsidRDefault="006A3E2C" w:rsidP="008A11C3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A3E2C">
              <w:rPr>
                <w:color w:val="000000"/>
                <w:sz w:val="20"/>
                <w:szCs w:val="20"/>
              </w:rPr>
              <w:t>Glycolysis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>/</w:t>
            </w:r>
            <w:proofErr w:type="spellStart"/>
            <w:r w:rsidR="003F01DD">
              <w:rPr>
                <w:color w:val="000000"/>
                <w:sz w:val="20"/>
                <w:szCs w:val="20"/>
              </w:rPr>
              <w:t>gluconeog</w:t>
            </w:r>
            <w:r w:rsidR="00C038A2">
              <w:rPr>
                <w:color w:val="000000"/>
                <w:sz w:val="20"/>
                <w:szCs w:val="20"/>
              </w:rPr>
              <w:t>e</w:t>
            </w:r>
            <w:r w:rsidR="003F01DD">
              <w:rPr>
                <w:color w:val="000000"/>
                <w:sz w:val="20"/>
                <w:szCs w:val="20"/>
              </w:rPr>
              <w:t>nes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37A7" w14:textId="06E8C745" w:rsidR="006A3E2C" w:rsidRPr="006A3E2C" w:rsidRDefault="006A3E2C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E600" w14:textId="03FD44A0" w:rsidR="006A3E2C" w:rsidRPr="006A3E2C" w:rsidRDefault="006A3E2C" w:rsidP="00946C26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0</w:t>
            </w:r>
            <w:r w:rsidR="008A11C3"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49DE" w14:textId="37C5A63F" w:rsidR="006A3E2C" w:rsidRPr="006A3E2C" w:rsidRDefault="006A3E2C" w:rsidP="008A11C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ACSS1, ALDH2, ENO3, GAPDH, GPI, HK2, LDHA, LDHB, PCK2, PDHB, PFKL, PFKP, PGK1, TPI1]</w:t>
            </w:r>
          </w:p>
        </w:tc>
      </w:tr>
      <w:tr w:rsidR="00FB72A0" w:rsidRPr="007B4193" w14:paraId="0AC59E76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5B6C" w14:textId="510668B9" w:rsidR="006A3E2C" w:rsidRPr="006A3E2C" w:rsidRDefault="006A3E2C" w:rsidP="008A11C3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A3E2C">
              <w:rPr>
                <w:color w:val="000000"/>
                <w:sz w:val="20"/>
                <w:szCs w:val="20"/>
                <w:lang w:val="en-US"/>
              </w:rPr>
              <w:t>DNA replication-dependent chromatin assemb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E9B2" w14:textId="72A3C80B" w:rsidR="006A3E2C" w:rsidRPr="006A3E2C" w:rsidRDefault="006A3E2C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12A0" w14:textId="42B75CAB" w:rsidR="006A3E2C" w:rsidRPr="006A3E2C" w:rsidRDefault="006A3E2C" w:rsidP="00946C26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4</w:t>
            </w:r>
            <w:r w:rsidR="008A11C3"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7078" w14:textId="42B6383F" w:rsidR="006A3E2C" w:rsidRPr="006A3E2C" w:rsidRDefault="006A3E2C" w:rsidP="008A11C3">
            <w:pPr>
              <w:spacing w:line="360" w:lineRule="auto"/>
              <w:rPr>
                <w:color w:val="000000" w:themeColor="text1"/>
                <w:sz w:val="20"/>
                <w:szCs w:val="20"/>
                <w:lang w:val="pt-BR"/>
              </w:rPr>
            </w:pPr>
            <w:r w:rsidRPr="006A3E2C">
              <w:rPr>
                <w:color w:val="000000"/>
                <w:sz w:val="20"/>
                <w:szCs w:val="20"/>
                <w:lang w:val="en-US"/>
              </w:rPr>
              <w:t>[H3C1, H3C10, H3C11, H3C12, H3C2, H3C3, H3C4, H3C6, H3C7, H3C8, H4C1]</w:t>
            </w:r>
          </w:p>
        </w:tc>
      </w:tr>
      <w:tr w:rsidR="00FB72A0" w:rsidRPr="00670FED" w14:paraId="40B422E3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D9E0" w14:textId="729340A2" w:rsidR="006A3E2C" w:rsidRPr="006A3E2C" w:rsidRDefault="006A3E2C" w:rsidP="008A11C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A3E2C">
              <w:rPr>
                <w:color w:val="000000"/>
                <w:sz w:val="20"/>
                <w:szCs w:val="20"/>
              </w:rPr>
              <w:t>Myofibril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assembl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4B61" w14:textId="6D0969EF" w:rsidR="006A3E2C" w:rsidRPr="006A3E2C" w:rsidRDefault="006A3E2C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C62" w14:textId="1349DCF0" w:rsidR="006A3E2C" w:rsidRPr="006A3E2C" w:rsidRDefault="006A3E2C" w:rsidP="00946C26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15</w:t>
            </w:r>
            <w:r w:rsidR="008A11C3"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34C4" w14:textId="585327BA" w:rsidR="006A3E2C" w:rsidRPr="006A3E2C" w:rsidRDefault="006A3E2C" w:rsidP="008A11C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CFL2, CSRP1, CSRP3, FLNC, ITGB1, MYH11, MYH7, MYOZ1, PGM5, TPM1, TTN]</w:t>
            </w:r>
          </w:p>
        </w:tc>
      </w:tr>
      <w:tr w:rsidR="00FB72A0" w:rsidRPr="007B4193" w14:paraId="21114EE5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3694" w14:textId="5B3E78A2" w:rsidR="006A3E2C" w:rsidRPr="006A3E2C" w:rsidRDefault="006A3E2C" w:rsidP="008A11C3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A3E2C">
              <w:rPr>
                <w:color w:val="000000"/>
                <w:sz w:val="20"/>
                <w:szCs w:val="20"/>
                <w:lang w:val="en-US"/>
              </w:rPr>
              <w:t>DNA replication-dependent chromatin organiz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BCFC" w14:textId="471BF80C" w:rsidR="006A3E2C" w:rsidRPr="006A3E2C" w:rsidRDefault="006A3E2C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D4A1" w14:textId="07D56E46" w:rsidR="006A3E2C" w:rsidRPr="006A3E2C" w:rsidRDefault="006A3E2C" w:rsidP="00946C26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4</w:t>
            </w:r>
            <w:r w:rsidR="008A11C3"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1076" w14:textId="408B468F" w:rsidR="006A3E2C" w:rsidRPr="006A3E2C" w:rsidRDefault="006A3E2C" w:rsidP="008A11C3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A3E2C">
              <w:rPr>
                <w:color w:val="000000"/>
                <w:sz w:val="20"/>
                <w:szCs w:val="20"/>
                <w:lang w:val="en-US"/>
              </w:rPr>
              <w:t>[H3C1, H3C10, H3C11, H3C12, H3C2, H3C3, H3C4, H3C6, H3C7, H3C8, H4C1]</w:t>
            </w:r>
          </w:p>
        </w:tc>
      </w:tr>
      <w:tr w:rsidR="00FB72A0" w:rsidRPr="00670FED" w14:paraId="6B41C3D3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5A5E" w14:textId="4872C992" w:rsidR="006A3E2C" w:rsidRPr="006A3E2C" w:rsidRDefault="006A3E2C" w:rsidP="008A11C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A3E2C">
              <w:rPr>
                <w:color w:val="000000"/>
                <w:sz w:val="20"/>
                <w:szCs w:val="20"/>
              </w:rPr>
              <w:t>Sarcomere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organiza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A44F" w14:textId="35ADAF42" w:rsidR="006A3E2C" w:rsidRPr="006A3E2C" w:rsidRDefault="006A3E2C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5492" w14:textId="30FDC781" w:rsidR="006A3E2C" w:rsidRPr="006A3E2C" w:rsidRDefault="006A3E2C" w:rsidP="00946C26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0</w:t>
            </w:r>
            <w:r w:rsidR="008A11C3"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5822" w14:textId="2E6A145D" w:rsidR="006A3E2C" w:rsidRPr="006A3E2C" w:rsidRDefault="006A3E2C" w:rsidP="008A11C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CFL2, CSRP1, CSRP3, FLNC, ITGB1, MYH7, MYOZ1, TPM1, TTN]</w:t>
            </w:r>
          </w:p>
        </w:tc>
      </w:tr>
      <w:tr w:rsidR="00FB72A0" w:rsidRPr="00670FED" w14:paraId="69BE90AC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6DB0" w14:textId="1C647D8F" w:rsidR="006A3E2C" w:rsidRPr="006A3E2C" w:rsidRDefault="006A3E2C" w:rsidP="008A11C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A3E2C">
              <w:rPr>
                <w:color w:val="000000"/>
                <w:sz w:val="20"/>
                <w:szCs w:val="20"/>
              </w:rPr>
              <w:t>Tricarboxylic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acid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D27A" w14:textId="45700B14" w:rsidR="006A3E2C" w:rsidRPr="006A3E2C" w:rsidRDefault="006A3E2C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6E7C" w14:textId="05242ABE" w:rsidR="006A3E2C" w:rsidRPr="006A3E2C" w:rsidRDefault="006A3E2C" w:rsidP="00946C26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0</w:t>
            </w:r>
            <w:r w:rsidR="008A11C3"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4E8F" w14:textId="585F7F39" w:rsidR="006A3E2C" w:rsidRPr="006A3E2C" w:rsidRDefault="006A3E2C" w:rsidP="008A11C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ACO1, CFH, CS, DLST, IDH2, NNT, PDHB]</w:t>
            </w:r>
          </w:p>
        </w:tc>
      </w:tr>
      <w:tr w:rsidR="00FB72A0" w:rsidRPr="00670FED" w14:paraId="4A18A463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16B0" w14:textId="465CB66C" w:rsidR="006A3E2C" w:rsidRPr="006A3E2C" w:rsidRDefault="006A3E2C" w:rsidP="008A11C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 xml:space="preserve">Canonical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glycolys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2F9C" w14:textId="41E9753E" w:rsidR="006A3E2C" w:rsidRPr="006A3E2C" w:rsidRDefault="006A3E2C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4D10" w14:textId="2A87D934" w:rsidR="006A3E2C" w:rsidRPr="006A3E2C" w:rsidRDefault="006A3E2C" w:rsidP="00946C26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5</w:t>
            </w:r>
            <w:r w:rsidR="008A11C3"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2D0A" w14:textId="3C9C6C35" w:rsidR="006A3E2C" w:rsidRPr="006A3E2C" w:rsidRDefault="006A3E2C" w:rsidP="008A11C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ENO3, HK2, PFKL, PFKP, PGK1, TPI1]</w:t>
            </w:r>
          </w:p>
        </w:tc>
      </w:tr>
      <w:tr w:rsidR="00FB72A0" w:rsidRPr="00670FED" w14:paraId="756EE8AF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35F2" w14:textId="2ACC1DBE" w:rsidR="006A3E2C" w:rsidRPr="006A3E2C" w:rsidRDefault="006A3E2C" w:rsidP="008A11C3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A3E2C">
              <w:rPr>
                <w:color w:val="000000"/>
                <w:sz w:val="20"/>
                <w:szCs w:val="20"/>
                <w:lang w:val="en-US"/>
              </w:rPr>
              <w:t>Glucose catabolic process to pyruv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3F6F" w14:textId="072E5FCF" w:rsidR="006A3E2C" w:rsidRPr="006A3E2C" w:rsidRDefault="006A3E2C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59D7" w14:textId="0C4ACC8D" w:rsidR="006A3E2C" w:rsidRPr="006A3E2C" w:rsidRDefault="006A3E2C" w:rsidP="00946C26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5</w:t>
            </w:r>
            <w:r w:rsidR="008A11C3"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891D" w14:textId="0BB66A5F" w:rsidR="006A3E2C" w:rsidRPr="006A3E2C" w:rsidRDefault="006A3E2C" w:rsidP="008A11C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ENO3, HK2, PFKL, PFKP, PGK1, TPI1]</w:t>
            </w:r>
          </w:p>
        </w:tc>
      </w:tr>
      <w:tr w:rsidR="00FB72A0" w:rsidRPr="006A3E2C" w14:paraId="2E549F5E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88E5" w14:textId="66AED711" w:rsidR="006A3E2C" w:rsidRPr="006A3E2C" w:rsidRDefault="006A3E2C" w:rsidP="008A11C3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A3E2C">
              <w:rPr>
                <w:color w:val="000000"/>
                <w:sz w:val="20"/>
                <w:szCs w:val="20"/>
                <w:lang w:val="en-US"/>
              </w:rPr>
              <w:t>Glycolytic process through glucose-6-phosph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94D3" w14:textId="55E806D5" w:rsidR="006A3E2C" w:rsidRPr="006A3E2C" w:rsidRDefault="006A3E2C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687A" w14:textId="0FF20CAF" w:rsidR="006A3E2C" w:rsidRPr="006A3E2C" w:rsidRDefault="006A3E2C" w:rsidP="00946C26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3</w:t>
            </w:r>
            <w:r w:rsidR="008A11C3"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D3AF" w14:textId="3101F2C6" w:rsidR="006A3E2C" w:rsidRPr="006A3E2C" w:rsidRDefault="006A3E2C" w:rsidP="008A11C3">
            <w:pPr>
              <w:spacing w:line="360" w:lineRule="auto"/>
              <w:rPr>
                <w:color w:val="000000" w:themeColor="text1"/>
                <w:sz w:val="20"/>
                <w:szCs w:val="20"/>
                <w:lang w:val="pt-BR"/>
              </w:rPr>
            </w:pPr>
            <w:r w:rsidRPr="006A3E2C">
              <w:rPr>
                <w:color w:val="000000"/>
                <w:sz w:val="20"/>
                <w:szCs w:val="20"/>
              </w:rPr>
              <w:t>[ENO3, HK2, PFKL, PFKP, PGK1, TPI1]</w:t>
            </w:r>
          </w:p>
        </w:tc>
      </w:tr>
      <w:tr w:rsidR="00FB72A0" w:rsidRPr="006A3E2C" w14:paraId="008A07EB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94DD" w14:textId="3FA8BFF7" w:rsidR="006A3E2C" w:rsidRPr="006A3E2C" w:rsidRDefault="006A3E2C" w:rsidP="008A11C3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A3E2C">
              <w:rPr>
                <w:color w:val="000000"/>
                <w:sz w:val="20"/>
                <w:szCs w:val="20"/>
                <w:lang w:val="en-US"/>
              </w:rPr>
              <w:t>Glycolytic process through fructose-6-phosph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D992" w14:textId="74C2B061" w:rsidR="006A3E2C" w:rsidRPr="006A3E2C" w:rsidRDefault="006A3E2C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9678" w14:textId="6D2B33AA" w:rsidR="006A3E2C" w:rsidRPr="006A3E2C" w:rsidRDefault="006A3E2C" w:rsidP="00946C26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2</w:t>
            </w:r>
            <w:r w:rsidR="008A11C3"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7108" w14:textId="679DF23E" w:rsidR="006A3E2C" w:rsidRPr="006A3E2C" w:rsidRDefault="006A3E2C" w:rsidP="008A11C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ENO3, HK2, PFKL, PFKP, PGK1, TPI1]</w:t>
            </w:r>
          </w:p>
        </w:tc>
      </w:tr>
      <w:tr w:rsidR="00FB72A0" w:rsidRPr="00670FED" w14:paraId="5FF3245E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64D6" w14:textId="45B6D792" w:rsidR="006A3E2C" w:rsidRPr="006A3E2C" w:rsidRDefault="006A3E2C" w:rsidP="008A11C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A3E2C">
              <w:rPr>
                <w:color w:val="000000"/>
                <w:sz w:val="20"/>
                <w:szCs w:val="20"/>
              </w:rPr>
              <w:t>Citrate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cycle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 (TCA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cycle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54DD" w14:textId="403EEF95" w:rsidR="006A3E2C" w:rsidRPr="006A3E2C" w:rsidRDefault="006A3E2C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6F89" w14:textId="565D72FE" w:rsidR="006A3E2C" w:rsidRPr="006A3E2C" w:rsidRDefault="006A3E2C" w:rsidP="00946C26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0</w:t>
            </w:r>
            <w:r w:rsidR="008A11C3"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BF05" w14:textId="643EBE0C" w:rsidR="006A3E2C" w:rsidRPr="006A3E2C" w:rsidRDefault="006A3E2C" w:rsidP="008A11C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ACO1, CS, DLST, IDH2, PCK2, PDHB]</w:t>
            </w:r>
          </w:p>
        </w:tc>
      </w:tr>
      <w:tr w:rsidR="00FB72A0" w:rsidRPr="00670FED" w14:paraId="5C6F9BB1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092A" w14:textId="2E115B92" w:rsidR="006A3E2C" w:rsidRPr="006A3E2C" w:rsidRDefault="006A3E2C" w:rsidP="008A11C3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A3E2C">
              <w:rPr>
                <w:color w:val="000000"/>
                <w:sz w:val="20"/>
                <w:szCs w:val="20"/>
              </w:rPr>
              <w:t>Glucose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catabolic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5485" w14:textId="7AB12286" w:rsidR="006A3E2C" w:rsidRPr="006A3E2C" w:rsidRDefault="006A3E2C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3800" w14:textId="690C80EC" w:rsidR="006A3E2C" w:rsidRPr="006A3E2C" w:rsidRDefault="006A3E2C" w:rsidP="00946C26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18</w:t>
            </w:r>
            <w:r w:rsidR="008A11C3"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2EFE" w14:textId="7CEA5CF8" w:rsidR="006A3E2C" w:rsidRPr="006A3E2C" w:rsidRDefault="006A3E2C" w:rsidP="008A11C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ENO3, HK2, PFKL, PFKP, PGK1, TPI1]</w:t>
            </w:r>
          </w:p>
        </w:tc>
      </w:tr>
      <w:tr w:rsidR="00C773D7" w:rsidRPr="007B4193" w14:paraId="744B48CE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EEE9" w14:textId="2B20A8EE" w:rsidR="00C773D7" w:rsidRPr="00C773D7" w:rsidRDefault="00C773D7" w:rsidP="00C773D7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C773D7">
              <w:rPr>
                <w:color w:val="000000"/>
                <w:sz w:val="20"/>
                <w:szCs w:val="20"/>
              </w:rPr>
              <w:t>Glutamine</w:t>
            </w:r>
            <w:proofErr w:type="spellEnd"/>
            <w:r w:rsidRPr="00C773D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73D7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C773D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73D7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35D8D" w14:textId="1EFD74ED" w:rsidR="00C773D7" w:rsidRPr="00C773D7" w:rsidRDefault="00C773D7" w:rsidP="00C773D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C773D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8BC44" w14:textId="7C7B5FFE" w:rsidR="00C773D7" w:rsidRPr="00C773D7" w:rsidRDefault="00C773D7" w:rsidP="00C773D7">
            <w:pPr>
              <w:spacing w:line="360" w:lineRule="auto"/>
              <w:ind w:right="-66"/>
              <w:jc w:val="center"/>
              <w:rPr>
                <w:color w:val="000000"/>
                <w:sz w:val="20"/>
                <w:szCs w:val="20"/>
              </w:rPr>
            </w:pPr>
            <w:r w:rsidRPr="00C773D7"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B78EF" w14:textId="413261EB" w:rsidR="00C773D7" w:rsidRPr="00C773D7" w:rsidRDefault="00C773D7" w:rsidP="00C773D7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C773D7">
              <w:rPr>
                <w:color w:val="000000"/>
                <w:sz w:val="20"/>
                <w:szCs w:val="20"/>
                <w:lang w:val="en-US"/>
              </w:rPr>
              <w:t>[ADSL, CTPS1, GFPT1, GLS, MECP2, PHGDH]</w:t>
            </w:r>
          </w:p>
        </w:tc>
      </w:tr>
      <w:tr w:rsidR="00C773D7" w:rsidRPr="00670FED" w14:paraId="6B6FF03E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B1D6" w14:textId="2E4D5E68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A3E2C">
              <w:rPr>
                <w:color w:val="000000"/>
                <w:sz w:val="20"/>
                <w:szCs w:val="20"/>
              </w:rPr>
              <w:t>Pentose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phosphate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4517" w14:textId="46C1B5D3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8833" w14:textId="5A2CA80C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0EAE" w14:textId="261F2357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G6PD, GPI, PFKL, PFKP, TALDO1]</w:t>
            </w:r>
          </w:p>
        </w:tc>
      </w:tr>
      <w:tr w:rsidR="00C773D7" w:rsidRPr="00670FED" w14:paraId="7D2B0AB9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5BDB" w14:textId="4FE62299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A3E2C">
              <w:rPr>
                <w:color w:val="000000"/>
                <w:sz w:val="20"/>
                <w:szCs w:val="20"/>
                <w:lang w:val="en-US"/>
              </w:rPr>
              <w:t>Glutamine family amino acid biosynthet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B899" w14:textId="4A25BEBD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AFD4" w14:textId="391FCC54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4795" w14:textId="56B53271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ADSL, ALDH18A1, GLS, OTC]</w:t>
            </w:r>
          </w:p>
        </w:tc>
      </w:tr>
      <w:tr w:rsidR="00C773D7" w:rsidRPr="00670FED" w14:paraId="75C93D84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551D" w14:textId="089709BD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Regulation of dopamine metabol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27C2" w14:textId="0538535D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F872" w14:textId="421B0A44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0562" w14:textId="1A34F8EC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ALDH2, ITGAM, MAOB, VPS35]</w:t>
            </w:r>
          </w:p>
        </w:tc>
      </w:tr>
      <w:tr w:rsidR="00C773D7" w:rsidRPr="00670FED" w14:paraId="46CCC9BB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E4A4" w14:textId="54EDCC38" w:rsidR="00C773D7" w:rsidRPr="008A11C3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Regulation of catecholamine metabol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52CC" w14:textId="0CDD3CE7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598A" w14:textId="2F65BB84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DF84" w14:textId="40BC079B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ALDH2, ITGAM, MAOB, VPS35]</w:t>
            </w:r>
          </w:p>
        </w:tc>
      </w:tr>
      <w:tr w:rsidR="00C773D7" w:rsidRPr="00670FED" w14:paraId="2BBE71D1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F1A9" w14:textId="2F7F4BA7" w:rsidR="00C773D7" w:rsidRPr="008A11C3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lastRenderedPageBreak/>
              <w:t>Regulation of superoxide anion gene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BB5B" w14:textId="4D577F3B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7F87" w14:textId="2519CA93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4659" w14:textId="6FD2F099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ACP5, CSRP1, ITGAM, SOD1]</w:t>
            </w:r>
          </w:p>
        </w:tc>
      </w:tr>
      <w:tr w:rsidR="00C773D7" w:rsidRPr="00670FED" w14:paraId="1A69FB21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1C38" w14:textId="1FC04163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 xml:space="preserve">Regulation of cardiac muscle contraction by calcium ion </w:t>
            </w:r>
            <w:r w:rsidR="007B4193" w:rsidRPr="008A11C3">
              <w:rPr>
                <w:color w:val="000000"/>
                <w:sz w:val="20"/>
                <w:szCs w:val="20"/>
                <w:lang w:val="en-US"/>
              </w:rPr>
              <w:t>signa</w:t>
            </w:r>
            <w:r w:rsidR="007B4193">
              <w:rPr>
                <w:color w:val="000000"/>
                <w:sz w:val="20"/>
                <w:szCs w:val="20"/>
                <w:lang w:val="en-US"/>
              </w:rPr>
              <w:t>l</w:t>
            </w:r>
            <w:r w:rsidR="007B4193" w:rsidRPr="008A11C3">
              <w:rPr>
                <w:color w:val="000000"/>
                <w:sz w:val="20"/>
                <w:szCs w:val="20"/>
                <w:lang w:val="en-US"/>
              </w:rPr>
              <w:t>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5A26" w14:textId="676EFB0A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3A6B" w14:textId="03618C08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1A2D" w14:textId="4373A11E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ATP2A2, CALM1, DMD, GSTM2]</w:t>
            </w:r>
          </w:p>
        </w:tc>
      </w:tr>
      <w:tr w:rsidR="00C773D7" w:rsidRPr="00670FED" w14:paraId="75581B3F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DF1A" w14:textId="766D3275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 xml:space="preserve">Basolateral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protein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secre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D88A" w14:textId="632451CC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F5C8" w14:textId="1D05D4E2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7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D6B9" w14:textId="1B3A1BC2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AP1B1, AP1G1, AP1S1]</w:t>
            </w:r>
          </w:p>
        </w:tc>
      </w:tr>
      <w:tr w:rsidR="00C773D7" w:rsidRPr="00670FED" w14:paraId="6EFC2649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27E3" w14:textId="1C65D58F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A3E2C">
              <w:rPr>
                <w:color w:val="000000"/>
                <w:sz w:val="20"/>
                <w:szCs w:val="20"/>
              </w:rPr>
              <w:t>Proteasome-activating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0DCD" w14:textId="6F6FE0CE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3F40" w14:textId="29268F5E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5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428F" w14:textId="19DC596F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PSMC2, PSMC5, PSMC6]</w:t>
            </w:r>
          </w:p>
        </w:tc>
      </w:tr>
      <w:tr w:rsidR="00C773D7" w:rsidRPr="00670FED" w14:paraId="17339A8E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C384" w14:textId="34B1EEEB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Regulation of collagen fibril organiz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88AE" w14:textId="6AD1876D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3A01" w14:textId="6A352241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4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F415" w14:textId="2E1B9CBD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COLGALT1, EMILIN1, TNXB]</w:t>
            </w:r>
          </w:p>
        </w:tc>
      </w:tr>
      <w:tr w:rsidR="00C773D7" w:rsidRPr="00670FED" w14:paraId="303D513C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F3A8" w14:textId="0DE9CA06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Positive regulation of establishment of protein localization to telome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451B" w14:textId="2F6A3A1F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E4D0" w14:textId="4B859EAC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EEC2" w14:textId="19963898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CCT2, CCT7, CCT8]</w:t>
            </w:r>
          </w:p>
        </w:tc>
      </w:tr>
      <w:tr w:rsidR="00C773D7" w:rsidRPr="00670FED" w14:paraId="035DDF54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2C96" w14:textId="05563B77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Very-low-density lipoprotein particle assemb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3C67" w14:textId="5B0C1F6F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00F4" w14:textId="054E4866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59B2" w14:textId="6EB1A831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APOB, DGAT1, LPCAT3]</w:t>
            </w:r>
          </w:p>
        </w:tc>
      </w:tr>
      <w:tr w:rsidR="00C773D7" w:rsidRPr="009E4F0B" w14:paraId="47803BA9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4EF1" w14:textId="60705ED5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Regulation of establishment of protein localization to telome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3A96" w14:textId="738F02F7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4776" w14:textId="4B9CACB2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51D5" w14:textId="2AA3FCA4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pt-BR"/>
              </w:rPr>
            </w:pPr>
            <w:r w:rsidRPr="006A3E2C">
              <w:rPr>
                <w:color w:val="000000"/>
                <w:sz w:val="20"/>
                <w:szCs w:val="20"/>
              </w:rPr>
              <w:t>[CCT2, CCT7, CCT8]</w:t>
            </w:r>
          </w:p>
        </w:tc>
      </w:tr>
      <w:tr w:rsidR="00C773D7" w:rsidRPr="00670FED" w14:paraId="305640CD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8FB9" w14:textId="16262A3E" w:rsidR="00C773D7" w:rsidRPr="008A11C3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Regulation of protein localization to Cajal bo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7110" w14:textId="20156AE0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703F" w14:textId="68CAF7D3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D70F" w14:textId="10F09D04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CCT2, CCT7, CCT8]</w:t>
            </w:r>
          </w:p>
        </w:tc>
      </w:tr>
      <w:tr w:rsidR="00C773D7" w:rsidRPr="00670FED" w14:paraId="6460DD68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D71B" w14:textId="7C357C39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Positive regulation of protein localization to Cajal bo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1075" w14:textId="2C67EA9D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36D7" w14:textId="7DA2F0DF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A3E2" w14:textId="5F0480AA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CCT2, CCT7, CCT8]</w:t>
            </w:r>
          </w:p>
        </w:tc>
      </w:tr>
      <w:tr w:rsidR="00C773D7" w:rsidRPr="00670FED" w14:paraId="542D67E7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C37B" w14:textId="18E29E4B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A3E2C">
              <w:rPr>
                <w:color w:val="000000"/>
                <w:sz w:val="20"/>
                <w:szCs w:val="20"/>
              </w:rPr>
              <w:t>Elastic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fiber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assembl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4AAE" w14:textId="3FA0B43E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DEEF" w14:textId="5F2BDC24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5BFA" w14:textId="5D217932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EMILIN1, MYH11, TNXB]</w:t>
            </w:r>
          </w:p>
        </w:tc>
      </w:tr>
      <w:tr w:rsidR="00C773D7" w:rsidRPr="00670FED" w14:paraId="2E101769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D9EA" w14:textId="13714D4A" w:rsidR="00C773D7" w:rsidRPr="008A11C3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Regulation of establishment of protein localization to chromoso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CD68" w14:textId="56CE9A80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0219" w14:textId="6502C97D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418A" w14:textId="687BB475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CCT2, CCT7, CCT8]</w:t>
            </w:r>
          </w:p>
        </w:tc>
      </w:tr>
      <w:tr w:rsidR="00C773D7" w:rsidRPr="005F6F27" w14:paraId="0765BD76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ED8A" w14:textId="25FAF2DC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Neutrophil-mediated killing of bacter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8B2A" w14:textId="69A71A9E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C7C4" w14:textId="7E476C9F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6731" w14:textId="303B147C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pt-BR"/>
              </w:rPr>
            </w:pPr>
            <w:r w:rsidRPr="006A3E2C">
              <w:rPr>
                <w:color w:val="000000"/>
                <w:sz w:val="20"/>
                <w:szCs w:val="20"/>
              </w:rPr>
              <w:t>[AZU1, CTSG, F2]</w:t>
            </w:r>
          </w:p>
        </w:tc>
      </w:tr>
      <w:tr w:rsidR="00C773D7" w:rsidRPr="00670FED" w14:paraId="5685B939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18AE" w14:textId="0642D517" w:rsidR="00C773D7" w:rsidRPr="008A11C3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Protein localization to nuclear bo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A99E" w14:textId="04815131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0D82" w14:textId="61026784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5,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F86A" w14:textId="3558797C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CCT2, CCT7, CCT8]</w:t>
            </w:r>
          </w:p>
        </w:tc>
      </w:tr>
      <w:tr w:rsidR="00C773D7" w:rsidRPr="00670FED" w14:paraId="4C164B44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9AD1" w14:textId="1A6F1080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Positive regulation of protein localization to chromosome, telomeric reg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3F55" w14:textId="65AE61C3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7FF1" w14:textId="1791BCA7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EEC8" w14:textId="3760DC07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CCT2, CCT7, CCT8]</w:t>
            </w:r>
          </w:p>
        </w:tc>
      </w:tr>
      <w:tr w:rsidR="00C773D7" w:rsidRPr="00670FED" w14:paraId="2754021E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5D07" w14:textId="1F211E28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Protein localization to Cajal bo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898C" w14:textId="014729EA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7595" w14:textId="727B3E7E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B808" w14:textId="7B7F4AD1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CCT2, CCT7, CCT8]</w:t>
            </w:r>
          </w:p>
        </w:tc>
      </w:tr>
      <w:tr w:rsidR="00C773D7" w:rsidRPr="00670FED" w14:paraId="376B7128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125D" w14:textId="34DDB835" w:rsidR="00C773D7" w:rsidRPr="008A11C3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A11C3">
              <w:rPr>
                <w:color w:val="000000"/>
                <w:sz w:val="20"/>
                <w:szCs w:val="20"/>
                <w:lang w:val="en-US"/>
              </w:rPr>
              <w:t>Spliceosomal</w:t>
            </w:r>
            <w:proofErr w:type="spellEnd"/>
            <w:r w:rsidRPr="008A11C3">
              <w:rPr>
                <w:color w:val="000000"/>
                <w:sz w:val="20"/>
                <w:szCs w:val="20"/>
                <w:lang w:val="en-US"/>
              </w:rPr>
              <w:t xml:space="preserve"> tri-</w:t>
            </w:r>
            <w:proofErr w:type="spellStart"/>
            <w:r w:rsidRPr="008A11C3">
              <w:rPr>
                <w:color w:val="000000"/>
                <w:sz w:val="20"/>
                <w:szCs w:val="20"/>
                <w:lang w:val="en-US"/>
              </w:rPr>
              <w:t>snrnp</w:t>
            </w:r>
            <w:proofErr w:type="spellEnd"/>
            <w:r w:rsidRPr="008A11C3">
              <w:rPr>
                <w:color w:val="000000"/>
                <w:sz w:val="20"/>
                <w:szCs w:val="20"/>
                <w:lang w:val="en-US"/>
              </w:rPr>
              <w:t xml:space="preserve"> complex assemb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4EFA" w14:textId="7F1E6A62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BAD1" w14:textId="524C5847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B048" w14:textId="1797B8E2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LSM2, PRPF8, SART3]</w:t>
            </w:r>
          </w:p>
        </w:tc>
      </w:tr>
      <w:tr w:rsidR="00C773D7" w:rsidRPr="00670FED" w14:paraId="75B9E2E8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CB73" w14:textId="3998D5C0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A3E2C">
              <w:rPr>
                <w:color w:val="000000"/>
                <w:sz w:val="20"/>
                <w:szCs w:val="20"/>
              </w:rPr>
              <w:t xml:space="preserve">ATP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transmembrane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transporter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C2EF" w14:textId="215004B1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2197" w14:textId="08AD741E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84BB" w14:textId="1C745BCA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SLC25A24, SLC25A4, SLC25A5]</w:t>
            </w:r>
          </w:p>
        </w:tc>
      </w:tr>
      <w:tr w:rsidR="00C773D7" w:rsidRPr="00670FED" w14:paraId="1775A04E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CA7A" w14:textId="007D1992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A3E2C">
              <w:rPr>
                <w:color w:val="000000"/>
                <w:sz w:val="20"/>
                <w:szCs w:val="20"/>
              </w:rPr>
              <w:t>Ornithine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8F3F" w14:textId="7AACBD46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5780" w14:textId="6A3E1FAA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ADC1" w14:textId="64E63C4B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ADSL, ALDH18A1, OTC]</w:t>
            </w:r>
          </w:p>
        </w:tc>
      </w:tr>
      <w:tr w:rsidR="00C773D7" w:rsidRPr="00670FED" w14:paraId="0B040137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85FD" w14:textId="009E6E63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Negative regulation of cell morphogenesis involved in differenti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F07C" w14:textId="1128970E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9A04" w14:textId="12CBB48C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648B" w14:textId="69317878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CORO1C, FBLN1, GBP1]</w:t>
            </w:r>
          </w:p>
        </w:tc>
      </w:tr>
      <w:tr w:rsidR="00C773D7" w:rsidRPr="00670FED" w14:paraId="303F5B07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50DB" w14:textId="33B08FB2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Neutrophil-mediated killing of symbiont ce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AC09" w14:textId="76FA96E0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C43C" w14:textId="6820BD5C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325F" w14:textId="1C7DFFF5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AZU1, CTSG, F2]</w:t>
            </w:r>
          </w:p>
        </w:tc>
      </w:tr>
      <w:tr w:rsidR="00C773D7" w:rsidRPr="00670FED" w14:paraId="408DAB05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E055" w14:textId="76B9FC75" w:rsidR="00C773D7" w:rsidRPr="008A11C3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Negative regulation of substrate adhesion-dependent cell sprea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C69E" w14:textId="06041237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558C" w14:textId="4CF53980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8D89" w14:textId="23E7DEB6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CORO1C, FBLN1, GBP1]</w:t>
            </w:r>
          </w:p>
        </w:tc>
      </w:tr>
      <w:tr w:rsidR="00C773D7" w:rsidRPr="00670FED" w14:paraId="3F81E3F0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A806" w14:textId="6E3591FA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Regulation of protein localization to chromosome, telomeric reg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B36A" w14:textId="3D2FFB91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BD0D" w14:textId="3438612D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89DE" w14:textId="5CEEA961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CCT2, CCT7, CCT8]</w:t>
            </w:r>
          </w:p>
        </w:tc>
      </w:tr>
      <w:tr w:rsidR="00C773D7" w:rsidRPr="00670FED" w14:paraId="084D5736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434E" w14:textId="4854DC7C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A3E2C">
              <w:rPr>
                <w:color w:val="000000"/>
                <w:sz w:val="20"/>
                <w:szCs w:val="20"/>
              </w:rPr>
              <w:t>Protein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localization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to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nucleoplas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EE5C" w14:textId="3705B09A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3654" w14:textId="570B3679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3ED5" w14:textId="57EB5E34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CCT2, CCT7, CCT8]</w:t>
            </w:r>
          </w:p>
        </w:tc>
      </w:tr>
      <w:tr w:rsidR="00C773D7" w:rsidRPr="00670FED" w14:paraId="682188E0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6053" w14:textId="71A608EB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A3E2C">
              <w:rPr>
                <w:color w:val="000000"/>
                <w:sz w:val="20"/>
                <w:szCs w:val="20"/>
              </w:rPr>
              <w:lastRenderedPageBreak/>
              <w:t>Phospholipase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inhibitor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225A" w14:textId="6BD8935A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9424" w14:textId="78BE68BE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DA74" w14:textId="743DA0F8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ANXA1, ANXA4, ANXA5]</w:t>
            </w:r>
          </w:p>
        </w:tc>
      </w:tr>
      <w:tr w:rsidR="00C773D7" w:rsidRPr="00670FED" w14:paraId="5414EDC9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F96D" w14:textId="114120AC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Positive regulation of heterotypic cell-cell adhe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B4B2" w14:textId="2E59CA40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F24D" w14:textId="177B75CE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1B16" w14:textId="42EF1A3D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FGA, FGB, FGG]</w:t>
            </w:r>
          </w:p>
        </w:tc>
      </w:tr>
      <w:tr w:rsidR="00C773D7" w:rsidRPr="00670FED" w14:paraId="00C87912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2D35" w14:textId="2EBFCC47" w:rsidR="00C773D7" w:rsidRPr="008A11C3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Regulation of skeletal muscle contr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2764" w14:textId="7043BAF8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F8B3" w14:textId="5463F927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CEE8" w14:textId="1FB3437A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DMD, GSTM2, MYH7]</w:t>
            </w:r>
          </w:p>
        </w:tc>
      </w:tr>
      <w:tr w:rsidR="00C773D7" w:rsidRPr="00670FED" w14:paraId="61DDF7DB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5266" w14:textId="47F0AD44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Positive regulation of telomerase RNA localization to Cajal bo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E900" w14:textId="1A237A66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7116" w14:textId="110738D9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5783" w14:textId="5CB29FD5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CCT2, CCT7, CCT8]</w:t>
            </w:r>
          </w:p>
        </w:tc>
      </w:tr>
      <w:tr w:rsidR="00C773D7" w:rsidRPr="00670FED" w14:paraId="5A38DF03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8066" w14:textId="6913142F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A3E2C">
              <w:rPr>
                <w:color w:val="000000"/>
                <w:sz w:val="20"/>
                <w:szCs w:val="20"/>
              </w:rPr>
              <w:t>Phenylalanine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9BDA" w14:textId="6BBD741A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C906" w14:textId="2D37A898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A1F4" w14:textId="79E4620B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AOC3, GOT2, MAOB]</w:t>
            </w:r>
          </w:p>
        </w:tc>
      </w:tr>
      <w:tr w:rsidR="00C773D7" w:rsidRPr="00670FED" w14:paraId="497F0D73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59F8" w14:textId="098DA386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Establishment of protein localization to telome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5DCE" w14:textId="02850FB7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7217" w14:textId="2FF4FDE2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B66B" w14:textId="196313CF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CCT2, CCT7, CCT8]</w:t>
            </w:r>
          </w:p>
        </w:tc>
      </w:tr>
      <w:tr w:rsidR="00C773D7" w:rsidRPr="00670FED" w14:paraId="78B28AF5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C1E1" w14:textId="3B2BDEDC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A3E2C">
              <w:rPr>
                <w:color w:val="000000"/>
                <w:sz w:val="20"/>
                <w:szCs w:val="20"/>
              </w:rPr>
              <w:t xml:space="preserve">ATP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transpor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AB0F" w14:textId="43517852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1B84" w14:textId="303574BA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7238" w14:textId="5CC3B0FD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SLC25A24, SLC25A4, SLC25A5]</w:t>
            </w:r>
          </w:p>
        </w:tc>
      </w:tr>
      <w:tr w:rsidR="00C773D7" w:rsidRPr="00670FED" w14:paraId="2FB2A8E5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D72E" w14:textId="3F8819B5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 xml:space="preserve">Regulation of cysteine-type endopeptidase activity involved in apoptotic </w:t>
            </w:r>
            <w:r w:rsidR="007B4193" w:rsidRPr="008A11C3">
              <w:rPr>
                <w:color w:val="000000"/>
                <w:sz w:val="20"/>
                <w:szCs w:val="20"/>
                <w:lang w:val="en-US"/>
              </w:rPr>
              <w:t>signal</w:t>
            </w:r>
            <w:r w:rsidR="007B4193">
              <w:rPr>
                <w:color w:val="000000"/>
                <w:sz w:val="20"/>
                <w:szCs w:val="20"/>
                <w:lang w:val="en-US"/>
              </w:rPr>
              <w:t>i</w:t>
            </w:r>
            <w:r w:rsidR="007B4193" w:rsidRPr="008A11C3">
              <w:rPr>
                <w:color w:val="000000"/>
                <w:sz w:val="20"/>
                <w:szCs w:val="20"/>
                <w:lang w:val="en-US"/>
              </w:rPr>
              <w:t>ng</w:t>
            </w:r>
            <w:r w:rsidRPr="008A11C3">
              <w:rPr>
                <w:color w:val="000000"/>
                <w:sz w:val="20"/>
                <w:szCs w:val="20"/>
                <w:lang w:val="en-US"/>
              </w:rPr>
              <w:t xml:space="preserve">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FB6A" w14:textId="6AF60F61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0D84" w14:textId="61C8CD81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4C07" w14:textId="12823376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GSN, HTRA2, MMP9]</w:t>
            </w:r>
          </w:p>
        </w:tc>
      </w:tr>
      <w:tr w:rsidR="00C773D7" w:rsidRPr="00670FED" w14:paraId="01EDCF04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38DF" w14:textId="2DC158EF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Adenine nucleotide transmembrane transporter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C17E" w14:textId="058BBFD1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C9A0" w14:textId="37242540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EA92" w14:textId="062F137A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SLC25A24, SLC25A4, SLC25A5]</w:t>
            </w:r>
          </w:p>
        </w:tc>
      </w:tr>
      <w:tr w:rsidR="00C773D7" w:rsidRPr="00670FED" w14:paraId="6E36290A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761E" w14:textId="58F32F09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Purine ribonucleotide transmembrane transporter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1013" w14:textId="00B2C0B4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9C10" w14:textId="5CD1DC79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190F" w14:textId="5A848996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SLC25A24, SLC25A4, SLC25A5]</w:t>
            </w:r>
          </w:p>
        </w:tc>
      </w:tr>
      <w:tr w:rsidR="00C773D7" w:rsidRPr="00670FED" w14:paraId="23D8DC10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679C" w14:textId="59592F81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Vesicle transport along actin fila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92A1" w14:textId="4E56B1B0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04DB" w14:textId="06E56BF3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FB47" w14:textId="16CF0F55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MYO1D, MYO5C, MYO6]</w:t>
            </w:r>
          </w:p>
        </w:tc>
      </w:tr>
      <w:tr w:rsidR="00C773D7" w:rsidRPr="00670FED" w14:paraId="28B22EC3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22A9" w14:textId="34A04912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Negative regulation of natural killer cell mediated cytotoxic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86DD" w14:textId="5E6CBAB8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7B1D" w14:textId="674C7451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15,7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F589" w14:textId="057BF044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CEACAM1, HLA-A, HLA-B]</w:t>
            </w:r>
          </w:p>
        </w:tc>
      </w:tr>
      <w:tr w:rsidR="00C773D7" w:rsidRPr="00670FED" w14:paraId="7886F42B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A5D6" w14:textId="37AD6F85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Regulation of telomerase RNA localization to Cajal bo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E906" w14:textId="6696E187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3C56" w14:textId="72831226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68B6" w14:textId="2ED1C4B9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CCT2, CCT7, CCT8]</w:t>
            </w:r>
          </w:p>
        </w:tc>
      </w:tr>
      <w:tr w:rsidR="00C773D7" w:rsidRPr="00670FED" w14:paraId="7A0FA166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FEBE" w14:textId="57059712" w:rsidR="00C773D7" w:rsidRPr="008A11C3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Negative regulation of natural killer cell mediated immun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B93C" w14:textId="5CBAF6A6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F02A" w14:textId="23FD8E73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4C07" w14:textId="3D24BCD7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CEACAM1, HLA-A, HLA-B]</w:t>
            </w:r>
          </w:p>
        </w:tc>
      </w:tr>
      <w:tr w:rsidR="00C773D7" w:rsidRPr="00670FED" w14:paraId="6160FC91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C5CF" w14:textId="1074B62F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A3E2C">
              <w:rPr>
                <w:color w:val="000000"/>
                <w:sz w:val="20"/>
                <w:szCs w:val="20"/>
              </w:rPr>
              <w:t xml:space="preserve">2-oxoglutarate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6480" w14:textId="3F8B7E82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5539" w14:textId="51D2C14D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3390" w14:textId="15E17843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DLST, GOT2, IDH2]</w:t>
            </w:r>
          </w:p>
        </w:tc>
      </w:tr>
      <w:tr w:rsidR="00C773D7" w:rsidRPr="00670FED" w14:paraId="3F356DD9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3E09" w14:textId="0001CEBF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A3E2C">
              <w:rPr>
                <w:color w:val="000000"/>
                <w:sz w:val="20"/>
                <w:szCs w:val="20"/>
              </w:rPr>
              <w:t>Complement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activation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, alternative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C6AC" w14:textId="22E922F4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8170" w14:textId="1AA0559F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6E12" w14:textId="206CD412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C8G, C9, CFH]</w:t>
            </w:r>
          </w:p>
        </w:tc>
      </w:tr>
      <w:tr w:rsidR="00C773D7" w:rsidRPr="00670FED" w14:paraId="5D65B254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F858" w14:textId="330AA9C3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A3E2C">
              <w:rPr>
                <w:color w:val="000000"/>
                <w:sz w:val="20"/>
                <w:szCs w:val="20"/>
              </w:rPr>
              <w:t>Peptidyl-cysteine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 S-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nitrosyla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31FF" w14:textId="425E92F3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B803" w14:textId="14D2204B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A3E2C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23A8" w14:textId="0397ABBD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DMD, GAPDH, S100A8]</w:t>
            </w:r>
          </w:p>
        </w:tc>
      </w:tr>
      <w:tr w:rsidR="00C773D7" w:rsidRPr="00670FED" w14:paraId="2B10009B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399A" w14:textId="70933CFD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A3E2C">
              <w:rPr>
                <w:color w:val="000000"/>
                <w:sz w:val="20"/>
                <w:szCs w:val="20"/>
              </w:rPr>
              <w:t>Platelet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forma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90CC" w14:textId="6260F440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E9BB" w14:textId="4BDFD223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5.</w:t>
            </w:r>
            <w:r w:rsidRPr="006A3E2C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7C14" w14:textId="1612D509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ACTN1, MYH9, PTPN6]</w:t>
            </w:r>
          </w:p>
        </w:tc>
      </w:tr>
      <w:tr w:rsidR="00C773D7" w:rsidRPr="00670FED" w14:paraId="4549AD9C" w14:textId="77777777" w:rsidTr="008A11C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3FF05" w14:textId="2C582716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A3E2C">
              <w:rPr>
                <w:color w:val="000000"/>
                <w:sz w:val="20"/>
                <w:szCs w:val="20"/>
              </w:rPr>
              <w:t>Melanosome</w:t>
            </w:r>
            <w:proofErr w:type="spellEnd"/>
            <w:r w:rsidRPr="006A3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E2C">
              <w:rPr>
                <w:color w:val="000000"/>
                <w:sz w:val="20"/>
                <w:szCs w:val="20"/>
              </w:rPr>
              <w:t>assembl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B2BF2" w14:textId="51C6ACDD" w:rsidR="00C773D7" w:rsidRPr="006A3E2C" w:rsidRDefault="00C773D7" w:rsidP="00C773D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1C78A" w14:textId="3E8EB7DF" w:rsidR="00C773D7" w:rsidRPr="006A3E2C" w:rsidRDefault="00C773D7" w:rsidP="00C773D7">
            <w:pPr>
              <w:spacing w:line="360" w:lineRule="auto"/>
              <w:ind w:right="-66"/>
              <w:jc w:val="center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15,00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0F73C" w14:textId="37E4EB36" w:rsidR="00C773D7" w:rsidRPr="006A3E2C" w:rsidRDefault="00C773D7" w:rsidP="00C773D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A3E2C">
              <w:rPr>
                <w:color w:val="000000"/>
                <w:sz w:val="20"/>
                <w:szCs w:val="20"/>
              </w:rPr>
              <w:t>[AP1B1, AP1G1, AP1S1]</w:t>
            </w:r>
          </w:p>
        </w:tc>
      </w:tr>
    </w:tbl>
    <w:p w14:paraId="137371C2" w14:textId="7AC7E93D" w:rsidR="00893DD0" w:rsidRDefault="005F6F27" w:rsidP="00D309D0">
      <w:pPr>
        <w:spacing w:line="360" w:lineRule="auto"/>
        <w:rPr>
          <w:color w:val="000000" w:themeColor="text1"/>
          <w:lang w:val="en-US"/>
        </w:rPr>
      </w:pPr>
      <w:r w:rsidRPr="005F6F27">
        <w:rPr>
          <w:b/>
          <w:bCs/>
          <w:i/>
          <w:iCs/>
          <w:color w:val="000000" w:themeColor="text1"/>
          <w:sz w:val="20"/>
          <w:szCs w:val="20"/>
          <w:lang w:val="en-US"/>
        </w:rPr>
        <w:t>No.: number</w:t>
      </w:r>
      <w:r>
        <w:rPr>
          <w:b/>
          <w:bCs/>
          <w:i/>
          <w:iCs/>
          <w:color w:val="000000" w:themeColor="text1"/>
          <w:sz w:val="20"/>
          <w:szCs w:val="20"/>
          <w:lang w:val="en-US"/>
        </w:rPr>
        <w:t>.</w:t>
      </w:r>
      <w:r w:rsidR="0039161F">
        <w:rPr>
          <w:color w:val="000000" w:themeColor="text1"/>
          <w:lang w:val="en-US"/>
        </w:rPr>
        <w:t xml:space="preserve"> </w:t>
      </w:r>
    </w:p>
    <w:p w14:paraId="7B3098D4" w14:textId="673C22EA" w:rsidR="00893DD0" w:rsidRPr="00A73D83" w:rsidRDefault="00893DD0" w:rsidP="005B289F">
      <w:pPr>
        <w:spacing w:line="480" w:lineRule="auto"/>
        <w:rPr>
          <w:color w:val="000000" w:themeColor="text1"/>
          <w:lang w:val="en-US"/>
        </w:rPr>
      </w:pPr>
    </w:p>
    <w:sectPr w:rsidR="00893DD0" w:rsidRPr="00A73D83" w:rsidSect="00455167">
      <w:footerReference w:type="even" r:id="rId8"/>
      <w:footerReference w:type="default" r:id="rId9"/>
      <w:pgSz w:w="12240" w:h="15840"/>
      <w:pgMar w:top="1418" w:right="1701" w:bottom="1418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24F06" w14:textId="77777777" w:rsidR="00455167" w:rsidRDefault="00455167" w:rsidP="0004463B">
      <w:r>
        <w:separator/>
      </w:r>
    </w:p>
  </w:endnote>
  <w:endnote w:type="continuationSeparator" w:id="0">
    <w:p w14:paraId="36A33745" w14:textId="77777777" w:rsidR="00455167" w:rsidRDefault="00455167" w:rsidP="00044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285386817"/>
      <w:docPartObj>
        <w:docPartGallery w:val="Page Numbers (Bottom of Page)"/>
        <w:docPartUnique/>
      </w:docPartObj>
    </w:sdtPr>
    <w:sdtContent>
      <w:p w14:paraId="29890BE2" w14:textId="67544102" w:rsidR="0004463B" w:rsidRDefault="0004463B" w:rsidP="00DE623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584FA75" w14:textId="77777777" w:rsidR="0004463B" w:rsidRDefault="0004463B" w:rsidP="0004463B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585999493"/>
      <w:docPartObj>
        <w:docPartGallery w:val="Page Numbers (Bottom of Page)"/>
        <w:docPartUnique/>
      </w:docPartObj>
    </w:sdtPr>
    <w:sdtContent>
      <w:p w14:paraId="0847DE27" w14:textId="563296A4" w:rsidR="0004463B" w:rsidRDefault="0004463B" w:rsidP="00DE623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66B3516E" w14:textId="3A70B00F" w:rsidR="0004463B" w:rsidRDefault="0004463B" w:rsidP="0004463B">
    <w:pPr>
      <w:pStyle w:val="Piedepgina"/>
      <w:ind w:right="360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9093444" wp14:editId="40B11C17">
              <wp:simplePos x="0" y="0"/>
              <wp:positionH relativeFrom="column">
                <wp:posOffset>5408965</wp:posOffset>
              </wp:positionH>
              <wp:positionV relativeFrom="paragraph">
                <wp:posOffset>-56683</wp:posOffset>
              </wp:positionV>
              <wp:extent cx="474882" cy="394051"/>
              <wp:effectExtent l="0" t="0" r="0" b="0"/>
              <wp:wrapNone/>
              <wp:docPr id="172788162" name="Cuadro de texto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74882" cy="394051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38C24317" w14:textId="1720A02A" w:rsidR="0004463B" w:rsidRDefault="0004463B">
                          <w:r>
                            <w:t xml:space="preserve">S - 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9093444" id="_x0000_t202" coordsize="21600,21600" o:spt="202" path="m,l,21600r21600,l21600,xe">
              <v:stroke joinstyle="miter"/>
              <v:path gradientshapeok="t" o:connecttype="rect"/>
            </v:shapetype>
            <v:shape id="Cuadro de texto 1" o:spid="_x0000_s1026" type="#_x0000_t202" style="position:absolute;left:0;text-align:left;margin-left:425.9pt;margin-top:-4.45pt;width:37.4pt;height:31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" filled="f" stroked="f" strokeweight=".5pt">
              <v:textbox>
                <w:txbxContent>
                  <w:p w14:paraId="38C24317" w14:textId="1720A02A" w:rsidR="0004463B" w:rsidRDefault="0004463B">
                    <w:r>
                      <w:t xml:space="preserve">S - </w:t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67AFC" w14:textId="77777777" w:rsidR="00455167" w:rsidRDefault="00455167" w:rsidP="0004463B">
      <w:r>
        <w:separator/>
      </w:r>
    </w:p>
  </w:footnote>
  <w:footnote w:type="continuationSeparator" w:id="0">
    <w:p w14:paraId="4ED0EEA0" w14:textId="77777777" w:rsidR="00455167" w:rsidRDefault="00455167" w:rsidP="000446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B72A2"/>
    <w:multiLevelType w:val="hybridMultilevel"/>
    <w:tmpl w:val="B88EAF78"/>
    <w:lvl w:ilvl="0" w:tplc="080A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F25E68"/>
    <w:multiLevelType w:val="hybridMultilevel"/>
    <w:tmpl w:val="4580B53C"/>
    <w:lvl w:ilvl="0" w:tplc="42EA9F28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9839411">
    <w:abstractNumId w:val="0"/>
  </w:num>
  <w:num w:numId="2" w16cid:durableId="2113057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E09"/>
    <w:rsid w:val="00020162"/>
    <w:rsid w:val="0002025C"/>
    <w:rsid w:val="0002083A"/>
    <w:rsid w:val="00020C26"/>
    <w:rsid w:val="0004463B"/>
    <w:rsid w:val="0004553E"/>
    <w:rsid w:val="00054A25"/>
    <w:rsid w:val="0005724C"/>
    <w:rsid w:val="000629E4"/>
    <w:rsid w:val="0007105A"/>
    <w:rsid w:val="000920AD"/>
    <w:rsid w:val="000923D9"/>
    <w:rsid w:val="000A780F"/>
    <w:rsid w:val="0010087E"/>
    <w:rsid w:val="00106B8F"/>
    <w:rsid w:val="00110FBE"/>
    <w:rsid w:val="001112E8"/>
    <w:rsid w:val="00116A1A"/>
    <w:rsid w:val="001378B4"/>
    <w:rsid w:val="00144BC6"/>
    <w:rsid w:val="00161D58"/>
    <w:rsid w:val="00181C32"/>
    <w:rsid w:val="0019195E"/>
    <w:rsid w:val="001B1AA7"/>
    <w:rsid w:val="001E1012"/>
    <w:rsid w:val="001E778C"/>
    <w:rsid w:val="0020248F"/>
    <w:rsid w:val="00204138"/>
    <w:rsid w:val="00222E8E"/>
    <w:rsid w:val="00251D5F"/>
    <w:rsid w:val="0025773A"/>
    <w:rsid w:val="00275C36"/>
    <w:rsid w:val="00276589"/>
    <w:rsid w:val="00286983"/>
    <w:rsid w:val="002B0769"/>
    <w:rsid w:val="002B1466"/>
    <w:rsid w:val="002C13AE"/>
    <w:rsid w:val="002C47F9"/>
    <w:rsid w:val="0030111C"/>
    <w:rsid w:val="0030234E"/>
    <w:rsid w:val="003108A8"/>
    <w:rsid w:val="00353131"/>
    <w:rsid w:val="0035563B"/>
    <w:rsid w:val="00355DCE"/>
    <w:rsid w:val="003576F3"/>
    <w:rsid w:val="00363664"/>
    <w:rsid w:val="00367973"/>
    <w:rsid w:val="00382944"/>
    <w:rsid w:val="0039161F"/>
    <w:rsid w:val="003B13EC"/>
    <w:rsid w:val="003C05F2"/>
    <w:rsid w:val="003E5B23"/>
    <w:rsid w:val="003F01DD"/>
    <w:rsid w:val="00421803"/>
    <w:rsid w:val="004274F0"/>
    <w:rsid w:val="00430971"/>
    <w:rsid w:val="00455167"/>
    <w:rsid w:val="00490446"/>
    <w:rsid w:val="00491422"/>
    <w:rsid w:val="00494428"/>
    <w:rsid w:val="00495E1F"/>
    <w:rsid w:val="004A2A35"/>
    <w:rsid w:val="004A4E6E"/>
    <w:rsid w:val="004B01D7"/>
    <w:rsid w:val="004B5555"/>
    <w:rsid w:val="004C1063"/>
    <w:rsid w:val="004C545D"/>
    <w:rsid w:val="004D6580"/>
    <w:rsid w:val="004F1E89"/>
    <w:rsid w:val="004F23F8"/>
    <w:rsid w:val="004F37D0"/>
    <w:rsid w:val="005137CF"/>
    <w:rsid w:val="00537688"/>
    <w:rsid w:val="0054311C"/>
    <w:rsid w:val="005532FE"/>
    <w:rsid w:val="005645F7"/>
    <w:rsid w:val="00576762"/>
    <w:rsid w:val="0059725B"/>
    <w:rsid w:val="005A60CA"/>
    <w:rsid w:val="005B2626"/>
    <w:rsid w:val="005B289F"/>
    <w:rsid w:val="005E3009"/>
    <w:rsid w:val="005E65DC"/>
    <w:rsid w:val="005F37B2"/>
    <w:rsid w:val="005F6F27"/>
    <w:rsid w:val="0060188B"/>
    <w:rsid w:val="00617EF7"/>
    <w:rsid w:val="00621157"/>
    <w:rsid w:val="0062161B"/>
    <w:rsid w:val="00624C13"/>
    <w:rsid w:val="006467A2"/>
    <w:rsid w:val="00651907"/>
    <w:rsid w:val="00656330"/>
    <w:rsid w:val="00670FED"/>
    <w:rsid w:val="00677B58"/>
    <w:rsid w:val="006871F8"/>
    <w:rsid w:val="00690E09"/>
    <w:rsid w:val="006A3E2C"/>
    <w:rsid w:val="006C7451"/>
    <w:rsid w:val="006E48FF"/>
    <w:rsid w:val="006F2408"/>
    <w:rsid w:val="006F3462"/>
    <w:rsid w:val="0070167F"/>
    <w:rsid w:val="00714132"/>
    <w:rsid w:val="0073613D"/>
    <w:rsid w:val="0074170D"/>
    <w:rsid w:val="0075023E"/>
    <w:rsid w:val="007524AD"/>
    <w:rsid w:val="00762E24"/>
    <w:rsid w:val="00791511"/>
    <w:rsid w:val="007A0BB3"/>
    <w:rsid w:val="007A4957"/>
    <w:rsid w:val="007A4ADE"/>
    <w:rsid w:val="007B0F73"/>
    <w:rsid w:val="007B4193"/>
    <w:rsid w:val="007B4A5B"/>
    <w:rsid w:val="007B5280"/>
    <w:rsid w:val="007B76F6"/>
    <w:rsid w:val="007E2BBB"/>
    <w:rsid w:val="007F24C6"/>
    <w:rsid w:val="00806BA4"/>
    <w:rsid w:val="00810849"/>
    <w:rsid w:val="008151CF"/>
    <w:rsid w:val="00817AFA"/>
    <w:rsid w:val="008216B2"/>
    <w:rsid w:val="008338E3"/>
    <w:rsid w:val="00856732"/>
    <w:rsid w:val="00857682"/>
    <w:rsid w:val="00860365"/>
    <w:rsid w:val="00864D49"/>
    <w:rsid w:val="008745AC"/>
    <w:rsid w:val="008914F8"/>
    <w:rsid w:val="00893DD0"/>
    <w:rsid w:val="008A11C3"/>
    <w:rsid w:val="008B3029"/>
    <w:rsid w:val="008B5595"/>
    <w:rsid w:val="008D7FBC"/>
    <w:rsid w:val="008F1364"/>
    <w:rsid w:val="00912BCF"/>
    <w:rsid w:val="0092167B"/>
    <w:rsid w:val="00943E43"/>
    <w:rsid w:val="00946C26"/>
    <w:rsid w:val="009523B7"/>
    <w:rsid w:val="00962811"/>
    <w:rsid w:val="009649A7"/>
    <w:rsid w:val="00977CDD"/>
    <w:rsid w:val="009843EA"/>
    <w:rsid w:val="00985C39"/>
    <w:rsid w:val="00992B47"/>
    <w:rsid w:val="009B338A"/>
    <w:rsid w:val="009B3F23"/>
    <w:rsid w:val="009B5E21"/>
    <w:rsid w:val="009D08EE"/>
    <w:rsid w:val="009D4A9B"/>
    <w:rsid w:val="009E2BFB"/>
    <w:rsid w:val="009E4F0B"/>
    <w:rsid w:val="009F576D"/>
    <w:rsid w:val="00A2410D"/>
    <w:rsid w:val="00A24C84"/>
    <w:rsid w:val="00A25FF3"/>
    <w:rsid w:val="00A50DA1"/>
    <w:rsid w:val="00A535FB"/>
    <w:rsid w:val="00A638C3"/>
    <w:rsid w:val="00A73D83"/>
    <w:rsid w:val="00A76484"/>
    <w:rsid w:val="00A81187"/>
    <w:rsid w:val="00A82037"/>
    <w:rsid w:val="00A820E8"/>
    <w:rsid w:val="00A83B86"/>
    <w:rsid w:val="00A85C9F"/>
    <w:rsid w:val="00A86AFF"/>
    <w:rsid w:val="00A93673"/>
    <w:rsid w:val="00A97051"/>
    <w:rsid w:val="00AC2244"/>
    <w:rsid w:val="00AD444A"/>
    <w:rsid w:val="00AE1768"/>
    <w:rsid w:val="00AE30CA"/>
    <w:rsid w:val="00AE4E42"/>
    <w:rsid w:val="00AE651E"/>
    <w:rsid w:val="00AF104D"/>
    <w:rsid w:val="00AF72B0"/>
    <w:rsid w:val="00B04468"/>
    <w:rsid w:val="00B059FD"/>
    <w:rsid w:val="00B05F29"/>
    <w:rsid w:val="00B219F1"/>
    <w:rsid w:val="00B34183"/>
    <w:rsid w:val="00B4119D"/>
    <w:rsid w:val="00B44A66"/>
    <w:rsid w:val="00B5789F"/>
    <w:rsid w:val="00B6614E"/>
    <w:rsid w:val="00B713D9"/>
    <w:rsid w:val="00B736E8"/>
    <w:rsid w:val="00B82440"/>
    <w:rsid w:val="00B8418D"/>
    <w:rsid w:val="00B91B61"/>
    <w:rsid w:val="00BB31DA"/>
    <w:rsid w:val="00BC036A"/>
    <w:rsid w:val="00BE72E8"/>
    <w:rsid w:val="00BF6872"/>
    <w:rsid w:val="00C01CFB"/>
    <w:rsid w:val="00C027B7"/>
    <w:rsid w:val="00C038A2"/>
    <w:rsid w:val="00C2270A"/>
    <w:rsid w:val="00C47D27"/>
    <w:rsid w:val="00C5265F"/>
    <w:rsid w:val="00C773D7"/>
    <w:rsid w:val="00C81569"/>
    <w:rsid w:val="00C90CF7"/>
    <w:rsid w:val="00C9788B"/>
    <w:rsid w:val="00CC407C"/>
    <w:rsid w:val="00CC6CEB"/>
    <w:rsid w:val="00CD2FB5"/>
    <w:rsid w:val="00CD3C39"/>
    <w:rsid w:val="00CD4DA6"/>
    <w:rsid w:val="00CD7ABC"/>
    <w:rsid w:val="00D02E65"/>
    <w:rsid w:val="00D05F0C"/>
    <w:rsid w:val="00D07677"/>
    <w:rsid w:val="00D131CA"/>
    <w:rsid w:val="00D20C8A"/>
    <w:rsid w:val="00D309D0"/>
    <w:rsid w:val="00D451C4"/>
    <w:rsid w:val="00D530BC"/>
    <w:rsid w:val="00D64249"/>
    <w:rsid w:val="00D90EB4"/>
    <w:rsid w:val="00DA76CF"/>
    <w:rsid w:val="00DC3A7B"/>
    <w:rsid w:val="00E0112C"/>
    <w:rsid w:val="00E057A7"/>
    <w:rsid w:val="00E3686F"/>
    <w:rsid w:val="00E44FB4"/>
    <w:rsid w:val="00E73CAE"/>
    <w:rsid w:val="00E97401"/>
    <w:rsid w:val="00EC2BFF"/>
    <w:rsid w:val="00ED6AFC"/>
    <w:rsid w:val="00EE5C7F"/>
    <w:rsid w:val="00EF3078"/>
    <w:rsid w:val="00EF3DE9"/>
    <w:rsid w:val="00F0137A"/>
    <w:rsid w:val="00F050D0"/>
    <w:rsid w:val="00F210F0"/>
    <w:rsid w:val="00F35EA0"/>
    <w:rsid w:val="00F70915"/>
    <w:rsid w:val="00F74F4B"/>
    <w:rsid w:val="00F86697"/>
    <w:rsid w:val="00F95995"/>
    <w:rsid w:val="00FA238E"/>
    <w:rsid w:val="00FB4B5C"/>
    <w:rsid w:val="00FB72A0"/>
    <w:rsid w:val="00FC0E4E"/>
    <w:rsid w:val="00FC66C1"/>
    <w:rsid w:val="00FD7D6A"/>
    <w:rsid w:val="00FE545A"/>
    <w:rsid w:val="00FF1421"/>
    <w:rsid w:val="00FF6002"/>
    <w:rsid w:val="00FF6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4AB982A"/>
  <w15:chartTrackingRefBased/>
  <w15:docId w15:val="{DC5AEFAA-38F9-CA4C-8E19-150B49287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D83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C8156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8156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81569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8156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81569"/>
    <w:rPr>
      <w:b/>
      <w:bCs/>
      <w:sz w:val="20"/>
      <w:szCs w:val="20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490446"/>
  </w:style>
  <w:style w:type="table" w:styleId="Tablaconcuadrcula">
    <w:name w:val="Table Grid"/>
    <w:basedOn w:val="Tablanormal"/>
    <w:uiPriority w:val="39"/>
    <w:rsid w:val="003531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F6758"/>
    <w:pPr>
      <w:ind w:left="720"/>
      <w:contextualSpacing/>
    </w:pPr>
  </w:style>
  <w:style w:type="paragraph" w:styleId="Revisin">
    <w:name w:val="Revision"/>
    <w:hidden/>
    <w:uiPriority w:val="99"/>
    <w:semiHidden/>
    <w:rsid w:val="00D20C8A"/>
    <w:rPr>
      <w:rFonts w:ascii="Times New Roman" w:eastAsia="Times New Roman" w:hAnsi="Times New Roman" w:cs="Times New Roman"/>
      <w:lang w:eastAsia="es-MX"/>
    </w:rPr>
  </w:style>
  <w:style w:type="paragraph" w:styleId="Piedepgina">
    <w:name w:val="footer"/>
    <w:basedOn w:val="Normal"/>
    <w:link w:val="PiedepginaCar"/>
    <w:uiPriority w:val="99"/>
    <w:unhideWhenUsed/>
    <w:rsid w:val="0004463B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4463B"/>
    <w:rPr>
      <w:rFonts w:ascii="Times New Roman" w:eastAsia="Times New Roman" w:hAnsi="Times New Roman" w:cs="Times New Roman"/>
      <w:lang w:eastAsia="es-MX"/>
    </w:rPr>
  </w:style>
  <w:style w:type="character" w:styleId="Nmerodepgina">
    <w:name w:val="page number"/>
    <w:basedOn w:val="Fuentedeprrafopredeter"/>
    <w:uiPriority w:val="99"/>
    <w:semiHidden/>
    <w:unhideWhenUsed/>
    <w:rsid w:val="0004463B"/>
  </w:style>
  <w:style w:type="paragraph" w:styleId="Encabezado">
    <w:name w:val="header"/>
    <w:basedOn w:val="Normal"/>
    <w:link w:val="EncabezadoCar"/>
    <w:uiPriority w:val="99"/>
    <w:unhideWhenUsed/>
    <w:rsid w:val="0004463B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4463B"/>
    <w:rPr>
      <w:rFonts w:ascii="Times New Roman" w:eastAsia="Times New Roman" w:hAnsi="Times New Roman" w:cs="Times New Roman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3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B379F1-1063-8F4F-A916-6863257F9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807</Words>
  <Characters>4444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Larenas Muñoz</dc:creator>
  <cp:keywords/>
  <dc:description/>
  <cp:lastModifiedBy>Fernanda Larenas Muñoz</cp:lastModifiedBy>
  <cp:revision>17</cp:revision>
  <dcterms:created xsi:type="dcterms:W3CDTF">2023-09-18T23:57:00Z</dcterms:created>
  <dcterms:modified xsi:type="dcterms:W3CDTF">2024-01-11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bad017f10c80413b29fef84dbf738fd802a25a5bdf1fead51f5e23a3fe1a10</vt:lpwstr>
  </property>
</Properties>
</file>